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 Primer sequences</w:t>
      </w:r>
    </w:p>
    <w:p>
      <w:pPr>
        <w:rPr>
          <w:rFonts w:ascii="Times New Roman" w:hAnsi="Times New Roman" w:eastAsia="宋体"/>
          <w:b/>
          <w:sz w:val="24"/>
          <w:szCs w:val="24"/>
        </w:rPr>
      </w:pPr>
    </w:p>
    <w:tbl>
      <w:tblPr>
        <w:tblStyle w:val="4"/>
        <w:tblW w:w="9150" w:type="dxa"/>
        <w:tblInd w:w="-24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3915"/>
        <w:gridCol w:w="3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Gene</w:t>
            </w:r>
          </w:p>
        </w:tc>
        <w:tc>
          <w:tcPr>
            <w:tcW w:w="3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Forward sequence</w:t>
            </w:r>
          </w:p>
        </w:tc>
        <w:tc>
          <w:tcPr>
            <w:tcW w:w="3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Reverse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α-SM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GCCATCTTTCATTGGGATGGA-3'</w:t>
            </w:r>
          </w:p>
        </w:tc>
        <w:tc>
          <w:tcPr>
            <w:tcW w:w="39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CCCCTGACAGGACGTTGTT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Col1A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5'-CGATGGATTCCCGTTCGAGT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5'-GAGGCCTCGGTGGACATT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F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instrText xml:space="preserve"> HYPERLINK "http://www.circbase.org/cgi-bin/singlerecord.cgi?id=mmu_circ_0015909" </w:instrTex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fldChar w:fldCharType="end"/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CTTTGGTGCAGCACAACTTC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CCTCCTCGAGTCTGAACCA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  <w:t>EIF5A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instrText xml:space="preserve"> HYPERLINK "http://www.circbase.org/cgi-bin/singlerecord.cgi?id=mmu_circ_0015909" </w:instrTex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-GAAACTGGCGAAGTCCGTGA-3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′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</w:t>
            </w:r>
            <w:bookmarkStart w:id="0" w:name="_GoBack"/>
            <w:bookmarkEnd w:id="0"/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-CACATGACAGACACCTGCACA-3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-actin (Mouse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GTGCTATGTTGCTCTAGACTTCG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ATGCCACAGGATTCCATA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miR-146a-5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CGAGTCCAGTTTTCCCAGGA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GTCGTATCCAGTGCAGGG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miR-1191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CGCGCGCAGTCTTACTATGTA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ATCCAGTGCAGGGTCCGAGG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U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Mouse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GAAGATTTAGCATGGCCCCTGC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CAGTGCAGGGTCCGAGG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EIF5A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Hu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man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AAGATGGTTACCTTTCCCTG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TACAGCATATTCTTCACTCATT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miR-146a-5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Hu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man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CGCGTGAGAACTGAATTCCA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ATCCAGTGCAGGGTCCGAGG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-act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Hu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man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5'-CCTGGCACCCAGCACAAT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GGGCCGGACTCGTCATAC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U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(Hu</w:t>
            </w:r>
            <w: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  <w:t>man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1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AGAGAAGATTAGCATGGCCCCTG-3'</w:t>
            </w:r>
          </w:p>
        </w:tc>
        <w:tc>
          <w:tcPr>
            <w:tcW w:w="393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8"/>
                <w:szCs w:val="18"/>
              </w:rPr>
              <w:t>5'-CAGTGCAGGGTCCGAGGT-3'</w:t>
            </w:r>
          </w:p>
        </w:tc>
      </w:tr>
    </w:tbl>
    <w:p>
      <w:pPr>
        <w:jc w:val="center"/>
        <w:rPr>
          <w:rFonts w:hint="default" w:ascii="Times New Roman" w:hAnsi="Times New Roman"/>
          <w:sz w:val="18"/>
          <w:szCs w:val="18"/>
          <w:lang w:val="en-US" w:eastAsia="zh-CN"/>
        </w:rPr>
      </w:pPr>
    </w:p>
    <w:p>
      <w:pPr>
        <w:jc w:val="center"/>
        <w:rPr>
          <w:rFonts w:hint="default" w:ascii="Times New Roman" w:hAnsi="Times New Roman"/>
          <w:sz w:val="18"/>
          <w:szCs w:val="18"/>
          <w:lang w:val="en-US" w:eastAsia="zh-CN"/>
        </w:rPr>
      </w:pPr>
    </w:p>
    <w:p>
      <w:pPr>
        <w:jc w:val="center"/>
        <w:rPr>
          <w:rFonts w:hint="default" w:ascii="Times New Roman" w:hAnsi="Times New Roman"/>
          <w:sz w:val="18"/>
          <w:szCs w:val="18"/>
          <w:lang w:val="en-US" w:eastAsia="zh-CN"/>
        </w:rPr>
      </w:pPr>
    </w:p>
    <w:p>
      <w:pPr>
        <w:widowControl/>
        <w:spacing w:line="221" w:lineRule="atLeast"/>
        <w:rPr>
          <w:rFonts w:ascii="Times New Roman" w:hAnsi="Times New Roman"/>
          <w:color w:val="222222"/>
          <w:kern w:val="0"/>
          <w:sz w:val="17"/>
          <w:szCs w:val="17"/>
        </w:rPr>
      </w:pPr>
    </w:p>
    <w:p>
      <w:pPr>
        <w:tabs>
          <w:tab w:val="left" w:pos="3828"/>
        </w:tabs>
        <w:spacing w:line="360" w:lineRule="auto"/>
        <w:rPr>
          <w:rFonts w:hint="eastAsia" w:ascii="Times New Roman" w:hAnsi="Times New Roman"/>
          <w:sz w:val="24"/>
          <w:szCs w:val="24"/>
        </w:rPr>
      </w:pPr>
    </w:p>
    <w:p>
      <w:pPr>
        <w:tabs>
          <w:tab w:val="left" w:pos="3828"/>
        </w:tabs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5E5E5E"/>
          <w:spacing w:val="0"/>
          <w:sz w:val="27"/>
          <w:szCs w:val="27"/>
        </w:rPr>
      </w:pPr>
    </w:p>
    <w:p>
      <w:pPr>
        <w:tabs>
          <w:tab w:val="left" w:pos="3828"/>
        </w:tabs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5E5E5E"/>
          <w:spacing w:val="0"/>
          <w:sz w:val="27"/>
          <w:szCs w:val="27"/>
          <w:lang w:val="en-US" w:eastAsia="zh-CN"/>
        </w:rPr>
      </w:pPr>
    </w:p>
    <w:p>
      <w:pPr>
        <w:jc w:val="center"/>
        <w:rPr>
          <w:rFonts w:hint="default" w:ascii="Times New Roman" w:hAnsi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AF2BC7"/>
    <w:rsid w:val="00011F8F"/>
    <w:rsid w:val="000124D0"/>
    <w:rsid w:val="00012C67"/>
    <w:rsid w:val="00021425"/>
    <w:rsid w:val="00021D49"/>
    <w:rsid w:val="0003202C"/>
    <w:rsid w:val="00044808"/>
    <w:rsid w:val="0006172A"/>
    <w:rsid w:val="000A5E3B"/>
    <w:rsid w:val="00100C07"/>
    <w:rsid w:val="001332BA"/>
    <w:rsid w:val="00170B79"/>
    <w:rsid w:val="00190E3E"/>
    <w:rsid w:val="001A1DED"/>
    <w:rsid w:val="001F092C"/>
    <w:rsid w:val="00217909"/>
    <w:rsid w:val="00241CEA"/>
    <w:rsid w:val="00272F53"/>
    <w:rsid w:val="002B76F3"/>
    <w:rsid w:val="00332791"/>
    <w:rsid w:val="003D3DCF"/>
    <w:rsid w:val="00450173"/>
    <w:rsid w:val="00480FE7"/>
    <w:rsid w:val="00494386"/>
    <w:rsid w:val="004A293B"/>
    <w:rsid w:val="004B5626"/>
    <w:rsid w:val="00572F1E"/>
    <w:rsid w:val="00575645"/>
    <w:rsid w:val="0058569C"/>
    <w:rsid w:val="005E03B4"/>
    <w:rsid w:val="006026C5"/>
    <w:rsid w:val="00607E7B"/>
    <w:rsid w:val="006548D5"/>
    <w:rsid w:val="00655FE5"/>
    <w:rsid w:val="00656DC6"/>
    <w:rsid w:val="00672AA5"/>
    <w:rsid w:val="00690C00"/>
    <w:rsid w:val="006A313A"/>
    <w:rsid w:val="006C1A55"/>
    <w:rsid w:val="006D2ADF"/>
    <w:rsid w:val="006E797E"/>
    <w:rsid w:val="00720E34"/>
    <w:rsid w:val="007810D7"/>
    <w:rsid w:val="007E24FD"/>
    <w:rsid w:val="007F348E"/>
    <w:rsid w:val="007F54F4"/>
    <w:rsid w:val="008200E0"/>
    <w:rsid w:val="00841566"/>
    <w:rsid w:val="008558ED"/>
    <w:rsid w:val="008659CF"/>
    <w:rsid w:val="00867550"/>
    <w:rsid w:val="0087305A"/>
    <w:rsid w:val="00874F5A"/>
    <w:rsid w:val="00895563"/>
    <w:rsid w:val="008A2576"/>
    <w:rsid w:val="009A1F59"/>
    <w:rsid w:val="00A05C72"/>
    <w:rsid w:val="00A26A32"/>
    <w:rsid w:val="00A93F03"/>
    <w:rsid w:val="00AC202E"/>
    <w:rsid w:val="00AF2BC7"/>
    <w:rsid w:val="00B37F87"/>
    <w:rsid w:val="00BB171D"/>
    <w:rsid w:val="00BC628F"/>
    <w:rsid w:val="00C202CB"/>
    <w:rsid w:val="00C80D2E"/>
    <w:rsid w:val="00CB7387"/>
    <w:rsid w:val="00CC3BDC"/>
    <w:rsid w:val="00D032EA"/>
    <w:rsid w:val="00D10A75"/>
    <w:rsid w:val="00D16C66"/>
    <w:rsid w:val="00D268A8"/>
    <w:rsid w:val="00D37855"/>
    <w:rsid w:val="00D5533B"/>
    <w:rsid w:val="00D57DDD"/>
    <w:rsid w:val="00D60D3E"/>
    <w:rsid w:val="00D875F9"/>
    <w:rsid w:val="00DA7EAF"/>
    <w:rsid w:val="00DB28A6"/>
    <w:rsid w:val="00DB497B"/>
    <w:rsid w:val="00DD65B9"/>
    <w:rsid w:val="00DE57E7"/>
    <w:rsid w:val="00DF107C"/>
    <w:rsid w:val="00E12C31"/>
    <w:rsid w:val="00E61B9E"/>
    <w:rsid w:val="00E949F8"/>
    <w:rsid w:val="00EC3C12"/>
    <w:rsid w:val="00F32B12"/>
    <w:rsid w:val="00F5148B"/>
    <w:rsid w:val="00F83F0B"/>
    <w:rsid w:val="00FC686D"/>
    <w:rsid w:val="00FD05DD"/>
    <w:rsid w:val="317B7970"/>
    <w:rsid w:val="40161BF3"/>
    <w:rsid w:val="40CD3A0E"/>
    <w:rsid w:val="490562ED"/>
    <w:rsid w:val="5ED629C4"/>
    <w:rsid w:val="63C60E67"/>
    <w:rsid w:val="67B726FD"/>
    <w:rsid w:val="6B112163"/>
    <w:rsid w:val="701A0F5F"/>
    <w:rsid w:val="71F514BF"/>
    <w:rsid w:val="729E656A"/>
    <w:rsid w:val="78A0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738</Characters>
  <Lines>7</Lines>
  <Paragraphs>2</Paragraphs>
  <TotalTime>0</TotalTime>
  <ScaleCrop>false</ScaleCrop>
  <LinksUpToDate>false</LinksUpToDate>
  <CharactersWithSpaces>74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1:08:00Z</dcterms:created>
  <dc:creator>天空大地流</dc:creator>
  <cp:lastModifiedBy>哈</cp:lastModifiedBy>
  <dcterms:modified xsi:type="dcterms:W3CDTF">2023-07-31T12:57:04Z</dcterms:modified>
  <cp:revision>1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74E04F4CCC4D16AA878A2BFDBD2642</vt:lpwstr>
  </property>
</Properties>
</file>